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8ABB44" w14:textId="3E65C7DE" w:rsidR="00A62A6A" w:rsidRPr="00A62A6A" w:rsidRDefault="00A62A6A" w:rsidP="00A62A6A">
      <w:pPr>
        <w:pStyle w:val="Caption"/>
        <w:keepNext/>
        <w:spacing w:after="120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  <w:r w:rsidRPr="00A62A6A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Supplementary Table 1.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Pr="00A62A6A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Parental knowledge of Australian screen time guidelines: response options and answ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92"/>
        <w:gridCol w:w="1224"/>
      </w:tblGrid>
      <w:tr w:rsidR="00E07BD9" w:rsidRPr="00A62A6A" w14:paraId="4BFA3DEF" w14:textId="77777777" w:rsidTr="00C063DA">
        <w:tc>
          <w:tcPr>
            <w:tcW w:w="9016" w:type="dxa"/>
            <w:gridSpan w:val="2"/>
          </w:tcPr>
          <w:p w14:paraId="34C6DC32" w14:textId="78965021" w:rsidR="00E07BD9" w:rsidRPr="00A62A6A" w:rsidRDefault="00E07BD9" w:rsidP="00A62A6A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62A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estion:</w:t>
            </w:r>
            <w:r w:rsidRPr="00A62A6A">
              <w:rPr>
                <w:rFonts w:ascii="Times New Roman" w:hAnsi="Times New Roman" w:cs="Times New Roman"/>
                <w:sz w:val="20"/>
                <w:szCs w:val="20"/>
              </w:rPr>
              <w:t xml:space="preserve"> What are the current Australian screen time guidelines for your youngest child aged 1 year or above?</w:t>
            </w:r>
          </w:p>
        </w:tc>
      </w:tr>
      <w:tr w:rsidR="00E07BD9" w:rsidRPr="00A62A6A" w14:paraId="1D78AFD6" w14:textId="77777777" w:rsidTr="00A62A6A">
        <w:tc>
          <w:tcPr>
            <w:tcW w:w="7792" w:type="dxa"/>
          </w:tcPr>
          <w:p w14:paraId="58BE15A0" w14:textId="4417391C" w:rsidR="00E07BD9" w:rsidRPr="00A62A6A" w:rsidRDefault="00E07BD9" w:rsidP="00A62A6A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2A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ponse option</w:t>
            </w:r>
            <w:r w:rsidR="00C7392B" w:rsidRPr="00A62A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 - Toddlers</w:t>
            </w:r>
          </w:p>
        </w:tc>
        <w:tc>
          <w:tcPr>
            <w:tcW w:w="1224" w:type="dxa"/>
          </w:tcPr>
          <w:p w14:paraId="0F507A83" w14:textId="7DD5BE64" w:rsidR="00E07BD9" w:rsidRPr="00A62A6A" w:rsidRDefault="00E07BD9" w:rsidP="00A62A6A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2A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</w:tr>
      <w:tr w:rsidR="00E07BD9" w:rsidRPr="00A62A6A" w14:paraId="2CF16EA8" w14:textId="77777777" w:rsidTr="00A62A6A">
        <w:tc>
          <w:tcPr>
            <w:tcW w:w="7792" w:type="dxa"/>
          </w:tcPr>
          <w:p w14:paraId="39FE59B8" w14:textId="265FFEEA" w:rsidR="00E07BD9" w:rsidRPr="00A62A6A" w:rsidRDefault="00E07BD9" w:rsidP="00A62A6A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62A6A">
              <w:rPr>
                <w:rFonts w:ascii="Times New Roman" w:hAnsi="Times New Roman" w:cs="Times New Roman"/>
                <w:sz w:val="20"/>
                <w:szCs w:val="20"/>
              </w:rPr>
              <w:t>For those younger than 2 years, sedentary screen time is not recommended. For those aged 2 years, sedentary screen time should be no more than 1 hour per day; less is better. (Correct response)</w:t>
            </w:r>
          </w:p>
        </w:tc>
        <w:tc>
          <w:tcPr>
            <w:tcW w:w="1224" w:type="dxa"/>
          </w:tcPr>
          <w:p w14:paraId="6DC4AB6D" w14:textId="7EDED262" w:rsidR="00E07BD9" w:rsidRPr="00A62A6A" w:rsidRDefault="00C7392B" w:rsidP="00A62A6A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62A6A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  <w:r w:rsidR="00A62A6A" w:rsidRPr="00A62A6A">
              <w:rPr>
                <w:rFonts w:ascii="Times New Roman" w:hAnsi="Times New Roman" w:cs="Times New Roman"/>
                <w:sz w:val="20"/>
                <w:szCs w:val="20"/>
              </w:rPr>
              <w:t xml:space="preserve"> (86.9)</w:t>
            </w:r>
          </w:p>
        </w:tc>
      </w:tr>
      <w:tr w:rsidR="00E07BD9" w:rsidRPr="00A62A6A" w14:paraId="1AF064DF" w14:textId="77777777" w:rsidTr="00A62A6A">
        <w:tc>
          <w:tcPr>
            <w:tcW w:w="7792" w:type="dxa"/>
          </w:tcPr>
          <w:p w14:paraId="452EF8D3" w14:textId="70E95329" w:rsidR="00E07BD9" w:rsidRPr="00A62A6A" w:rsidRDefault="00E07BD9" w:rsidP="00A62A6A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62A6A">
              <w:rPr>
                <w:rFonts w:ascii="Times New Roman" w:hAnsi="Times New Roman" w:cs="Times New Roman"/>
                <w:sz w:val="20"/>
                <w:szCs w:val="20"/>
              </w:rPr>
              <w:t>For those younger than 2 years, no more than 1 hour of sedentary screen time per day is recommended. For those aged 2 years, sedentary screen time should be no more than 2 hours per day.</w:t>
            </w:r>
          </w:p>
        </w:tc>
        <w:tc>
          <w:tcPr>
            <w:tcW w:w="1224" w:type="dxa"/>
          </w:tcPr>
          <w:p w14:paraId="360C8FAB" w14:textId="1976BEA2" w:rsidR="00E07BD9" w:rsidRPr="00A62A6A" w:rsidRDefault="00C7392B" w:rsidP="00A62A6A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62A6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A62A6A" w:rsidRPr="00A62A6A">
              <w:rPr>
                <w:rFonts w:ascii="Times New Roman" w:hAnsi="Times New Roman" w:cs="Times New Roman"/>
                <w:sz w:val="20"/>
                <w:szCs w:val="20"/>
              </w:rPr>
              <w:t xml:space="preserve"> (4.1)</w:t>
            </w:r>
          </w:p>
        </w:tc>
      </w:tr>
      <w:tr w:rsidR="00E07BD9" w:rsidRPr="00A62A6A" w14:paraId="248FB682" w14:textId="77777777" w:rsidTr="00A62A6A">
        <w:tc>
          <w:tcPr>
            <w:tcW w:w="7792" w:type="dxa"/>
          </w:tcPr>
          <w:p w14:paraId="135A7902" w14:textId="550EDC91" w:rsidR="00E07BD9" w:rsidRPr="00A62A6A" w:rsidRDefault="00E07BD9" w:rsidP="00A62A6A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62A6A">
              <w:rPr>
                <w:rFonts w:ascii="Times New Roman" w:hAnsi="Times New Roman" w:cs="Times New Roman"/>
                <w:sz w:val="20"/>
                <w:szCs w:val="20"/>
              </w:rPr>
              <w:t>For those younger than 2 years, no more than 2 hours of sedentary screen time per day is recommended. For those aged 2 years, sedentary screen time should be no more than 3 hours per day.</w:t>
            </w:r>
          </w:p>
        </w:tc>
        <w:tc>
          <w:tcPr>
            <w:tcW w:w="1224" w:type="dxa"/>
          </w:tcPr>
          <w:p w14:paraId="10E10BD5" w14:textId="37698BCF" w:rsidR="00E07BD9" w:rsidRPr="00A62A6A" w:rsidRDefault="00C7392B" w:rsidP="00A62A6A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62A6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62A6A" w:rsidRPr="00A62A6A"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</w:tr>
      <w:tr w:rsidR="00E07BD9" w:rsidRPr="00A62A6A" w14:paraId="356A8BCB" w14:textId="77777777" w:rsidTr="00A62A6A">
        <w:tc>
          <w:tcPr>
            <w:tcW w:w="7792" w:type="dxa"/>
          </w:tcPr>
          <w:p w14:paraId="69A4CA2E" w14:textId="6F9D077D" w:rsidR="00E07BD9" w:rsidRPr="00A62A6A" w:rsidRDefault="00E07BD9" w:rsidP="00A62A6A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62A6A">
              <w:rPr>
                <w:rFonts w:ascii="Times New Roman" w:hAnsi="Times New Roman" w:cs="Times New Roman"/>
                <w:sz w:val="20"/>
                <w:szCs w:val="20"/>
              </w:rPr>
              <w:t>I don’t know</w:t>
            </w:r>
          </w:p>
        </w:tc>
        <w:tc>
          <w:tcPr>
            <w:tcW w:w="1224" w:type="dxa"/>
          </w:tcPr>
          <w:p w14:paraId="71ED3DD8" w14:textId="73D70CB0" w:rsidR="00E07BD9" w:rsidRPr="00A62A6A" w:rsidRDefault="00C7392B" w:rsidP="00A62A6A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62A6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A62A6A" w:rsidRPr="00A62A6A">
              <w:rPr>
                <w:rFonts w:ascii="Times New Roman" w:hAnsi="Times New Roman" w:cs="Times New Roman"/>
                <w:sz w:val="20"/>
                <w:szCs w:val="20"/>
              </w:rPr>
              <w:t xml:space="preserve"> (9.0)</w:t>
            </w:r>
          </w:p>
        </w:tc>
      </w:tr>
      <w:tr w:rsidR="00C7392B" w:rsidRPr="00A62A6A" w14:paraId="152EEBC2" w14:textId="77777777" w:rsidTr="00A62A6A">
        <w:tc>
          <w:tcPr>
            <w:tcW w:w="7792" w:type="dxa"/>
          </w:tcPr>
          <w:p w14:paraId="2FEA902D" w14:textId="536D26A7" w:rsidR="00C7392B" w:rsidRPr="00A62A6A" w:rsidRDefault="00C7392B" w:rsidP="00A62A6A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2A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ponse options - Preschoolers</w:t>
            </w:r>
          </w:p>
        </w:tc>
        <w:tc>
          <w:tcPr>
            <w:tcW w:w="1224" w:type="dxa"/>
          </w:tcPr>
          <w:p w14:paraId="54A9E7D0" w14:textId="0883E8B5" w:rsidR="00C7392B" w:rsidRPr="00A62A6A" w:rsidRDefault="00C7392B" w:rsidP="00A62A6A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2A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</w:tr>
      <w:tr w:rsidR="00C7392B" w:rsidRPr="00A62A6A" w14:paraId="73B42FD9" w14:textId="77777777" w:rsidTr="00A62A6A">
        <w:tc>
          <w:tcPr>
            <w:tcW w:w="7792" w:type="dxa"/>
          </w:tcPr>
          <w:p w14:paraId="0C101053" w14:textId="23E9C78F" w:rsidR="00C7392B" w:rsidRPr="00A62A6A" w:rsidRDefault="00C7392B" w:rsidP="00A62A6A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62A6A">
              <w:rPr>
                <w:rFonts w:ascii="Times New Roman" w:hAnsi="Times New Roman" w:cs="Times New Roman"/>
                <w:sz w:val="20"/>
                <w:szCs w:val="20"/>
              </w:rPr>
              <w:t>Sedentary screen time should be no more than 1 hour per day; less is better. (Correct response)</w:t>
            </w:r>
          </w:p>
        </w:tc>
        <w:tc>
          <w:tcPr>
            <w:tcW w:w="1224" w:type="dxa"/>
          </w:tcPr>
          <w:p w14:paraId="5F4EF905" w14:textId="7F6D6525" w:rsidR="00C7392B" w:rsidRPr="00A62A6A" w:rsidRDefault="00A62A6A" w:rsidP="00A62A6A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62A6A">
              <w:rPr>
                <w:rFonts w:ascii="Times New Roman" w:hAnsi="Times New Roman" w:cs="Times New Roman"/>
                <w:sz w:val="20"/>
                <w:szCs w:val="20"/>
              </w:rPr>
              <w:t>64 (59.8)</w:t>
            </w:r>
          </w:p>
        </w:tc>
      </w:tr>
      <w:tr w:rsidR="00C7392B" w:rsidRPr="00A62A6A" w14:paraId="6DAE6E93" w14:textId="77777777" w:rsidTr="00A62A6A">
        <w:tc>
          <w:tcPr>
            <w:tcW w:w="7792" w:type="dxa"/>
          </w:tcPr>
          <w:p w14:paraId="629C7B69" w14:textId="0A75B8E0" w:rsidR="00C7392B" w:rsidRPr="00A62A6A" w:rsidRDefault="00C7392B" w:rsidP="00A62A6A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62A6A">
              <w:rPr>
                <w:rFonts w:ascii="Times New Roman" w:hAnsi="Times New Roman" w:cs="Times New Roman"/>
                <w:sz w:val="20"/>
                <w:szCs w:val="20"/>
              </w:rPr>
              <w:t>Sedentary screen time should be no more than 2 hours per day.</w:t>
            </w:r>
          </w:p>
        </w:tc>
        <w:tc>
          <w:tcPr>
            <w:tcW w:w="1224" w:type="dxa"/>
          </w:tcPr>
          <w:p w14:paraId="2837546C" w14:textId="72BFE924" w:rsidR="00C7392B" w:rsidRPr="00A62A6A" w:rsidRDefault="00A62A6A" w:rsidP="00A62A6A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62A6A">
              <w:rPr>
                <w:rFonts w:ascii="Times New Roman" w:hAnsi="Times New Roman" w:cs="Times New Roman"/>
                <w:sz w:val="20"/>
                <w:szCs w:val="20"/>
              </w:rPr>
              <w:t>18 (16.8)</w:t>
            </w:r>
          </w:p>
        </w:tc>
      </w:tr>
      <w:tr w:rsidR="00C7392B" w:rsidRPr="00A62A6A" w14:paraId="45253251" w14:textId="77777777" w:rsidTr="00A62A6A">
        <w:tc>
          <w:tcPr>
            <w:tcW w:w="7792" w:type="dxa"/>
          </w:tcPr>
          <w:p w14:paraId="57D4F835" w14:textId="61422517" w:rsidR="00C7392B" w:rsidRPr="00A62A6A" w:rsidRDefault="00C7392B" w:rsidP="00A62A6A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62A6A">
              <w:rPr>
                <w:rFonts w:ascii="Times New Roman" w:hAnsi="Times New Roman" w:cs="Times New Roman"/>
                <w:sz w:val="20"/>
                <w:szCs w:val="20"/>
              </w:rPr>
              <w:t>Sedentary screen time should be no more than 3 hours per day.</w:t>
            </w:r>
          </w:p>
        </w:tc>
        <w:tc>
          <w:tcPr>
            <w:tcW w:w="1224" w:type="dxa"/>
          </w:tcPr>
          <w:p w14:paraId="2042FE5E" w14:textId="2137BFA5" w:rsidR="00C7392B" w:rsidRPr="00A62A6A" w:rsidRDefault="00A62A6A" w:rsidP="00A62A6A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62A6A">
              <w:rPr>
                <w:rFonts w:ascii="Times New Roman" w:hAnsi="Times New Roman" w:cs="Times New Roman"/>
                <w:sz w:val="20"/>
                <w:szCs w:val="20"/>
              </w:rPr>
              <w:t>2 (1.9)</w:t>
            </w:r>
          </w:p>
        </w:tc>
      </w:tr>
      <w:tr w:rsidR="00C7392B" w:rsidRPr="00A62A6A" w14:paraId="7C00979A" w14:textId="77777777" w:rsidTr="00A62A6A">
        <w:tc>
          <w:tcPr>
            <w:tcW w:w="7792" w:type="dxa"/>
          </w:tcPr>
          <w:p w14:paraId="3F0822EB" w14:textId="5C9A0FB5" w:rsidR="00C7392B" w:rsidRPr="00A62A6A" w:rsidRDefault="00C7392B" w:rsidP="00A62A6A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62A6A">
              <w:rPr>
                <w:rFonts w:ascii="Times New Roman" w:hAnsi="Times New Roman" w:cs="Times New Roman"/>
                <w:sz w:val="20"/>
                <w:szCs w:val="20"/>
              </w:rPr>
              <w:t>I don’t know</w:t>
            </w:r>
          </w:p>
        </w:tc>
        <w:tc>
          <w:tcPr>
            <w:tcW w:w="1224" w:type="dxa"/>
          </w:tcPr>
          <w:p w14:paraId="363074E0" w14:textId="2C891001" w:rsidR="00C7392B" w:rsidRPr="00A62A6A" w:rsidRDefault="00A62A6A" w:rsidP="00A62A6A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62A6A">
              <w:rPr>
                <w:rFonts w:ascii="Times New Roman" w:hAnsi="Times New Roman" w:cs="Times New Roman"/>
                <w:sz w:val="20"/>
                <w:szCs w:val="20"/>
              </w:rPr>
              <w:t>23 (21.5)</w:t>
            </w:r>
          </w:p>
        </w:tc>
      </w:tr>
    </w:tbl>
    <w:p w14:paraId="09EFB50B" w14:textId="7DF3AF0B" w:rsidR="001416DE" w:rsidRDefault="001416DE" w:rsidP="00A40FE8">
      <w:pPr>
        <w:rPr>
          <w:rFonts w:ascii="Times New Roman" w:hAnsi="Times New Roman" w:cs="Times New Roman"/>
          <w:sz w:val="20"/>
          <w:szCs w:val="20"/>
        </w:rPr>
      </w:pPr>
    </w:p>
    <w:sectPr w:rsidR="001416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BD9"/>
    <w:rsid w:val="001416DE"/>
    <w:rsid w:val="001A52D2"/>
    <w:rsid w:val="003075B3"/>
    <w:rsid w:val="003327DC"/>
    <w:rsid w:val="009652F4"/>
    <w:rsid w:val="00A35FA0"/>
    <w:rsid w:val="00A40FE8"/>
    <w:rsid w:val="00A62A6A"/>
    <w:rsid w:val="00AC4397"/>
    <w:rsid w:val="00BB469A"/>
    <w:rsid w:val="00C7392B"/>
    <w:rsid w:val="00E07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C6FC5E"/>
  <w15:chartTrackingRefBased/>
  <w15:docId w15:val="{86D81703-EA3C-4F15-A387-4079DDC3D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07B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7B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7B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7B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7B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7B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7B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7B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7B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7B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7B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7B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7B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7B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7B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7B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7B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7B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7B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7B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7B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7B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7B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7B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7B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7B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7B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7B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7BD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07B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62A6A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customStyle="1" w:styleId="Default">
    <w:name w:val="Default"/>
    <w:rsid w:val="00AC4397"/>
    <w:pPr>
      <w:autoSpaceDE w:val="0"/>
      <w:autoSpaceDN w:val="0"/>
      <w:adjustRightInd w:val="0"/>
      <w:spacing w:after="0" w:line="240" w:lineRule="auto"/>
    </w:pPr>
    <w:rPr>
      <w:rFonts w:ascii="Aptos" w:hAnsi="Aptos" w:cs="Aptos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78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Thomas</dc:creator>
  <cp:keywords/>
  <dc:description/>
  <cp:lastModifiedBy>George Thomas</cp:lastModifiedBy>
  <cp:revision>3</cp:revision>
  <dcterms:created xsi:type="dcterms:W3CDTF">2025-08-27T04:14:00Z</dcterms:created>
  <dcterms:modified xsi:type="dcterms:W3CDTF">2025-09-02T0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5-08-27T04:43:04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31683afa-f356-4e7e-993d-eda941fb7405</vt:lpwstr>
  </property>
  <property fmtid="{D5CDD505-2E9C-101B-9397-08002B2CF9AE}" pid="8" name="MSIP_Label_0f488380-630a-4f55-a077-a19445e3f360_ContentBits">
    <vt:lpwstr>0</vt:lpwstr>
  </property>
  <property fmtid="{D5CDD505-2E9C-101B-9397-08002B2CF9AE}" pid="9" name="MSIP_Label_0f488380-630a-4f55-a077-a19445e3f360_Tag">
    <vt:lpwstr>10, 3, 0, 1</vt:lpwstr>
  </property>
</Properties>
</file>